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b/>
          <w:b/>
          <w:u w:val="single"/>
          <w:lang w:eastAsia="en-IN"/>
        </w:rPr>
      </w:pPr>
      <w:r>
        <w:rPr>
          <w:b/>
          <w:u w:val="single"/>
          <w:lang w:eastAsia="en-IN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u w:val="single"/>
          <w:lang w:eastAsia="en-IN"/>
        </w:rPr>
      </w:pPr>
      <w:r>
        <w:rPr>
          <w:b/>
          <w:u w:val="single"/>
          <w:lang w:eastAsia="en-I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2457"/>
        <w:gridCol w:w="1387"/>
        <w:gridCol w:w="1109"/>
        <w:gridCol w:w="1521"/>
        <w:gridCol w:w="1999"/>
      </w:tblGrid>
      <w:tr>
        <w:trPr>
          <w:trHeight w:val="1087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NA I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ation of binding sites within NCR2 of HPV16 genom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imum Free Energy(kcal/mol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re for hybridization</w:t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31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46~416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.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31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39~415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3.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3613-3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74~41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.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39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44~416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4.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49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91~42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a-5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4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b-5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3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c-5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2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d-5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2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h-5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212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10.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2</w:t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i-5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212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4</w:t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j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2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.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w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1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sa-miR-548y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12~423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7.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</w:tr>
    </w:tbl>
    <w:p>
      <w:pPr>
        <w:pStyle w:val="Normal"/>
        <w:rPr>
          <w:b/>
          <w:b/>
          <w:lang w:eastAsia="en-IN"/>
        </w:rPr>
      </w:pPr>
      <w:r>
        <w:rPr>
          <w:b/>
          <w:lang w:eastAsia="en-IN"/>
        </w:rPr>
      </w:r>
    </w:p>
    <w:p>
      <w:pPr>
        <w:pStyle w:val="Normal"/>
        <w:rPr>
          <w:b/>
          <w:b/>
          <w:lang w:eastAsia="en-IN"/>
        </w:rPr>
      </w:pPr>
      <w:r>
        <w:rPr>
          <w:b/>
          <w:lang w:eastAsia="en-IN"/>
        </w:rPr>
        <w:t>Presence of the SNP (T4228C) within NCR2 of E variants results in  loss of 9 miRNA binding sites (hsa-miR-548a-5p, hsa-miR-548b-5p, hsa-miR-548c-5p, hsa-miR-548d-5p, hsa-miR-548h-5p, hsa-miR-548i-5p, hsa-miR-548j, hsa-miR-548w, hsa-miR-548y) on the basis of minimum free energy (&lt;-7kcal/mol) and hybridization score(&gt;140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6:21:00Z</dcterms:created>
  <dc:creator>paramita</dc:creator>
  <dc:description/>
  <dc:language>en-US</dc:language>
  <cp:lastModifiedBy>Sharmila</cp:lastModifiedBy>
  <dcterms:modified xsi:type="dcterms:W3CDTF">2013-05-07T06:21:00Z</dcterms:modified>
  <cp:revision>2</cp:revision>
  <dc:subject/>
  <dc:title/>
</cp:coreProperties>
</file>